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6A0E7" w14:textId="77777777" w:rsidR="00A61789" w:rsidRPr="00D65D21" w:rsidRDefault="00D65D21">
      <w:pPr>
        <w:rPr>
          <w:sz w:val="32"/>
        </w:rPr>
      </w:pPr>
      <w:r w:rsidRPr="00D65D21">
        <w:rPr>
          <w:sz w:val="32"/>
        </w:rPr>
        <w:t>Supplementary material</w:t>
      </w:r>
    </w:p>
    <w:p w14:paraId="09B7B548" w14:textId="77777777" w:rsidR="00D65D21" w:rsidRPr="00DE686E" w:rsidRDefault="00D65D21">
      <w:r w:rsidRPr="007651B1">
        <w:rPr>
          <w:b/>
        </w:rPr>
        <w:t>Table S1</w:t>
      </w:r>
      <w:r>
        <w:t xml:space="preserve">: </w:t>
      </w:r>
      <w:r w:rsidR="00F85044" w:rsidRPr="00B43AE9">
        <w:rPr>
          <w:b/>
        </w:rPr>
        <w:t xml:space="preserve">Used </w:t>
      </w:r>
      <w:r w:rsidRPr="00B43AE9">
        <w:rPr>
          <w:b/>
        </w:rPr>
        <w:t>search strategies</w:t>
      </w:r>
      <w:r w:rsidR="00F85044"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6804"/>
        <w:gridCol w:w="1275"/>
      </w:tblGrid>
      <w:tr w:rsidR="00351DBC" w:rsidRPr="00351DBC" w14:paraId="2D5E09AB" w14:textId="77777777" w:rsidTr="00351DBC">
        <w:tc>
          <w:tcPr>
            <w:tcW w:w="1271" w:type="dxa"/>
            <w:shd w:val="clear" w:color="auto" w:fill="auto"/>
          </w:tcPr>
          <w:p w14:paraId="67B24C44" w14:textId="77777777" w:rsidR="00D65D21" w:rsidRPr="00351DBC" w:rsidRDefault="00D65D21">
            <w:pPr>
              <w:rPr>
                <w:b/>
              </w:rPr>
            </w:pPr>
            <w:r w:rsidRPr="00351DBC">
              <w:rPr>
                <w:b/>
              </w:rPr>
              <w:t>Database</w:t>
            </w:r>
          </w:p>
        </w:tc>
        <w:tc>
          <w:tcPr>
            <w:tcW w:w="6804" w:type="dxa"/>
            <w:shd w:val="clear" w:color="auto" w:fill="auto"/>
          </w:tcPr>
          <w:p w14:paraId="3E24C6FD" w14:textId="77777777" w:rsidR="00D65D21" w:rsidRPr="00351DBC" w:rsidRDefault="00D65D21">
            <w:pPr>
              <w:rPr>
                <w:b/>
              </w:rPr>
            </w:pPr>
            <w:r w:rsidRPr="00351DBC">
              <w:rPr>
                <w:b/>
              </w:rPr>
              <w:t>Searching strategies</w:t>
            </w:r>
          </w:p>
        </w:tc>
        <w:tc>
          <w:tcPr>
            <w:tcW w:w="1275" w:type="dxa"/>
            <w:shd w:val="clear" w:color="auto" w:fill="auto"/>
          </w:tcPr>
          <w:p w14:paraId="23F29C2C" w14:textId="77777777" w:rsidR="00D65D21" w:rsidRPr="00351DBC" w:rsidRDefault="00D65D21" w:rsidP="00D65D21">
            <w:pPr>
              <w:jc w:val="center"/>
              <w:rPr>
                <w:b/>
              </w:rPr>
            </w:pPr>
            <w:r w:rsidRPr="00351DBC">
              <w:rPr>
                <w:b/>
              </w:rPr>
              <w:t>Results (n)</w:t>
            </w:r>
          </w:p>
        </w:tc>
      </w:tr>
      <w:tr w:rsidR="00351DBC" w:rsidRPr="00351DBC" w14:paraId="4E56E258" w14:textId="77777777" w:rsidTr="00351DBC">
        <w:tc>
          <w:tcPr>
            <w:tcW w:w="1271" w:type="dxa"/>
            <w:shd w:val="clear" w:color="auto" w:fill="auto"/>
          </w:tcPr>
          <w:p w14:paraId="0BA5BC1E" w14:textId="77777777" w:rsidR="00D65D21" w:rsidRPr="00351DBC" w:rsidRDefault="00D65D21" w:rsidP="00D65D21">
            <w:pPr>
              <w:rPr>
                <w:b/>
              </w:rPr>
            </w:pPr>
            <w:r w:rsidRPr="00351DBC">
              <w:rPr>
                <w:b/>
              </w:rPr>
              <w:t>Medline</w:t>
            </w:r>
            <w:r w:rsidRPr="00351DBC">
              <w:rPr>
                <w:b/>
              </w:rPr>
              <w:tab/>
            </w:r>
          </w:p>
          <w:p w14:paraId="702E79F3" w14:textId="77777777" w:rsidR="00D65D21" w:rsidRPr="00351DBC" w:rsidRDefault="00D65D21">
            <w:pPr>
              <w:rPr>
                <w:b/>
              </w:rPr>
            </w:pPr>
          </w:p>
        </w:tc>
        <w:tc>
          <w:tcPr>
            <w:tcW w:w="6804" w:type="dxa"/>
            <w:shd w:val="clear" w:color="auto" w:fill="auto"/>
          </w:tcPr>
          <w:p w14:paraId="4209622D" w14:textId="77777777" w:rsidR="00D65D21" w:rsidRPr="00351DBC" w:rsidRDefault="00D65D21" w:rsidP="00D65D21">
            <w:pPr>
              <w:jc w:val="both"/>
            </w:pPr>
            <w:r w:rsidRPr="00351DBC">
              <w:t>(exp Vitamins/ OR exp Avitaminosis/ OR Homocysteine/ OR Life Style/ OR Diet/ OR "Diet, Food, and Nutrition"/ OR Nutritional Sciences/ OR Malnutrition/ OR Feeding Behavior/ OR Diet, Healthy/ OR exp Dietary Supplements / OR Antioxidants/ OR Metabolome/ OR Choline/ OR Maternal Nutritional Physiological Phenomena/ OR Oxidants/ OR Nutritional Status/ OR "Methylenetetrahydrofolate Reductase (NADPH2)"/ OR ((carbon ADJ3 metabol*) OR one-carbon OR 1-carbon OR vitamin* OR avitaminos* OR folic-acid* OR folate* OR homocystein* OR life-style* OR lifestyle* OR diet OR nutrition* OR malnutrition* OR nutrient* OR micronutrient* OR supplement* OR antioxidant* OR anti-oxidant* OR methylenetetrahydrofol* OR mthfr OR metabolom* OR cholin* OR ((parent* OR maternal* OR paternal* OR mother* OR father*) ADJ3 (intake* OR deficien* OR status)) OR (zinc ADJ3 (status* OR metabol* OR intake* OR deficien*)) OR (dietar* ADJ3 ratio*) OR cyanocobalamin* OR mecobalamin* OR methylcobalamin* OR cobalamin* OR cobamamid* OR hydroxocobalamin*).ab,ti.) AND (exp Placenta / OR exp Placenta Diseases / OR (placenta* OR Uteroplacenta*).ab,ti.) AND (DNA Methylation / OR Epigenomics / OR Epigenome / OR Histone Code / OR DNA Damage / OR Epigenesis, Genetic / OR (((DNA OR cfDNA OR cffDNA OR histone OR gene) ADJ6 (methylat* OR hypermethylat* OR hypomethylat* OR modificat* OR damage)) OR epigenetic* OR epigenom* OR methylome* OR (genetic* ADJ3 epigenes*)).ab,ti.) AND english.la.</w:t>
            </w:r>
          </w:p>
          <w:p w14:paraId="7D083EC5" w14:textId="77777777" w:rsidR="00D65D21" w:rsidRPr="00351DBC" w:rsidRDefault="00D65D21" w:rsidP="00D65D21">
            <w:pPr>
              <w:jc w:val="both"/>
            </w:pPr>
          </w:p>
        </w:tc>
        <w:tc>
          <w:tcPr>
            <w:tcW w:w="1275" w:type="dxa"/>
            <w:shd w:val="clear" w:color="auto" w:fill="auto"/>
          </w:tcPr>
          <w:p w14:paraId="405D1762" w14:textId="77777777" w:rsidR="00D65D21" w:rsidRPr="00351DBC" w:rsidRDefault="00D65D21" w:rsidP="00D65D21">
            <w:pPr>
              <w:jc w:val="center"/>
            </w:pPr>
            <w:r w:rsidRPr="00351DBC">
              <w:t>699</w:t>
            </w:r>
          </w:p>
        </w:tc>
      </w:tr>
      <w:tr w:rsidR="00351DBC" w:rsidRPr="00351DBC" w14:paraId="2C758621" w14:textId="77777777" w:rsidTr="00351DBC">
        <w:tc>
          <w:tcPr>
            <w:tcW w:w="1271" w:type="dxa"/>
            <w:shd w:val="clear" w:color="auto" w:fill="auto"/>
          </w:tcPr>
          <w:p w14:paraId="76361857" w14:textId="77777777" w:rsidR="00D65D21" w:rsidRPr="00351DBC" w:rsidRDefault="00D65D21">
            <w:pPr>
              <w:rPr>
                <w:b/>
              </w:rPr>
            </w:pPr>
            <w:r w:rsidRPr="00351DBC">
              <w:rPr>
                <w:b/>
              </w:rPr>
              <w:t>Embase</w:t>
            </w:r>
          </w:p>
        </w:tc>
        <w:tc>
          <w:tcPr>
            <w:tcW w:w="6804" w:type="dxa"/>
            <w:shd w:val="clear" w:color="auto" w:fill="auto"/>
          </w:tcPr>
          <w:p w14:paraId="1450C1A9" w14:textId="77777777" w:rsidR="00D65D21" w:rsidRPr="00351DBC" w:rsidRDefault="00D65D21" w:rsidP="00D65D21">
            <w:pPr>
              <w:jc w:val="both"/>
            </w:pPr>
            <w:r w:rsidRPr="00351DBC">
              <w:t xml:space="preserve">('carbon metabolism'/de OR vitamin/exp OR homocysteine/de OR lifestyle/exp OR diet/de OR nutrition/de OR 'feeding behavior'/de OR 'healthy diet'/de OR 'unhealthy diet'/de OR supplementation/de OR 'vitamin supplementation'/de OR 'mineral supplementation'/de OR antioxidant/de OR metabolome/de OR choline/de OR 'maternal nutrition'/de OR 'nutritional deficiency'/exp OR 'oxidizing agent'/de OR 'diet supplementation'/de OR 'nutritional status'/de OR 'methylenetetrahydrofolate reductase (NADPH2)'/de OR 'zinc metabolism'/de OR 'zinc deficiency'/de OR 'zinc intake'/de OR ((carbon NEAR/3 metabol*) OR one-carbon OR 1-carbon OR vitamin* OR avitaminos* OR folic-acid* OR folate* OR homocystein* OR life-style* OR lifestyle* OR diet OR nutrition* OR malnutrition* OR nutrient* OR micronutrient* OR supplement* OR antioxidant* OR anti-oxidant* OR methylenetetrahydrofol* OR mthfr OR metabolom* OR cholin* OR ((parent* OR maternal* OR paternal* OR mother* OR father*) NEAR/3 (intake* OR deficien* OR status)) OR (zinc NEAR/3 (status* OR metabol* OR intake* OR deficien*)) OR (dietar* NEAR/3 ratio*) OR cyanocobalamin* OR mecobalamin* OR methylcobalamin* OR cobalamin* OR cobamamid* OR hydroxocobalamin*):Ab,ti) AND (placenta/exp OR 'placenta tissue'/de OR 'placenta function'/exp OR 'placenta disorder'/exp OR (placenta* OR </w:t>
            </w:r>
            <w:r w:rsidRPr="00351DBC">
              <w:lastRenderedPageBreak/>
              <w:t>Uteroplacenta*):Ab,ti) AND ('DNA methylation'/exp OR epigenetics/exp OR epigenome/exp OR 'histone modification'/exp OR 'DNA damage'/exp OR 'genetic epigenesis'/de OR (((DNA OR cfDNA OR cffDNA OR histone OR gene) NEAR/6 (methylat* OR hypermethylat* OR hypomethylat* OR modificat* OR damage)) OR epigenetic* OR epigenom* OR methylome* OR (genetic* NEAR/3 epigenes*)):Ab,ti) NOT ([conference abstract]/lim AND [2000-2019]/py) AND [english]/lim</w:t>
            </w:r>
          </w:p>
          <w:p w14:paraId="79223434" w14:textId="77777777" w:rsidR="00D65D21" w:rsidRPr="00351DBC" w:rsidRDefault="00D65D21" w:rsidP="00D65D21">
            <w:pPr>
              <w:jc w:val="both"/>
            </w:pPr>
          </w:p>
        </w:tc>
        <w:tc>
          <w:tcPr>
            <w:tcW w:w="1275" w:type="dxa"/>
            <w:shd w:val="clear" w:color="auto" w:fill="auto"/>
          </w:tcPr>
          <w:p w14:paraId="3039977E" w14:textId="77777777" w:rsidR="00D65D21" w:rsidRPr="00351DBC" w:rsidRDefault="00D65D21" w:rsidP="00D65D21">
            <w:pPr>
              <w:jc w:val="center"/>
            </w:pPr>
            <w:r w:rsidRPr="00351DBC">
              <w:lastRenderedPageBreak/>
              <w:t>1046</w:t>
            </w:r>
          </w:p>
        </w:tc>
      </w:tr>
      <w:tr w:rsidR="00351DBC" w:rsidRPr="00351DBC" w14:paraId="236A2B99" w14:textId="77777777" w:rsidTr="00351DBC">
        <w:tc>
          <w:tcPr>
            <w:tcW w:w="1271" w:type="dxa"/>
            <w:shd w:val="clear" w:color="auto" w:fill="auto"/>
          </w:tcPr>
          <w:p w14:paraId="33A77329" w14:textId="77777777" w:rsidR="00D65D21" w:rsidRPr="00351DBC" w:rsidRDefault="00D65D21" w:rsidP="00D65D21">
            <w:pPr>
              <w:rPr>
                <w:b/>
              </w:rPr>
            </w:pPr>
            <w:r w:rsidRPr="00351DBC">
              <w:rPr>
                <w:b/>
              </w:rPr>
              <w:t xml:space="preserve">Web of Science </w:t>
            </w:r>
            <w:r w:rsidRPr="00351DBC">
              <w:rPr>
                <w:b/>
              </w:rPr>
              <w:tab/>
            </w:r>
          </w:p>
          <w:p w14:paraId="39F9B733" w14:textId="77777777" w:rsidR="00D65D21" w:rsidRPr="00351DBC" w:rsidRDefault="00D65D21">
            <w:pPr>
              <w:rPr>
                <w:b/>
              </w:rPr>
            </w:pPr>
          </w:p>
        </w:tc>
        <w:tc>
          <w:tcPr>
            <w:tcW w:w="6804" w:type="dxa"/>
            <w:shd w:val="clear" w:color="auto" w:fill="auto"/>
          </w:tcPr>
          <w:p w14:paraId="3BF5E80F" w14:textId="77777777" w:rsidR="00D65D21" w:rsidRPr="00351DBC" w:rsidRDefault="00D65D21" w:rsidP="00D65D21">
            <w:pPr>
              <w:jc w:val="both"/>
            </w:pPr>
            <w:r w:rsidRPr="00351DBC">
              <w:t>TS=((((carbon NEAR/2 metabol*) OR one-carbon OR 1-carbon OR vitamin* OR avitaminos* OR folic-acid* OR folate* OR homocystein* OR life-style* OR lifestyle* OR diet OR nutrition* OR malnutrition* OR nutrient* OR micronutrient* OR supplement* OR antioxidant* OR anti-oxidant* OR methylenetetrahydrofol* OR mthfr OR metabolom* OR cholin* OR ((parent* OR maternal* OR paternal* OR mother* OR father*) NEAR/2 (intake* OR deficien* OR status)) OR (zinc NEAR/2 (status* OR metabol* OR intake* OR deficien*)) OR (dietar* NEAR/2 ratio*) OR cyanocobalamin* OR mecobalamin* OR methylcobalamin* OR cobalamin* OR cobamamid* OR hydroxocobalamin*)) AND ((placenta* OR Uteroplacenta*)) AND ((((DNA OR cfDNA OR cffDNA OR histone OR gene) NEAR/5 (methylat* OR hypermethylat* OR hypomethylat* OR modificat* OR damage)) OR epigenetic* OR epigenom* OR methylome* OR (genetic* NEAR/2 epigenes*)))) AND DT=(article) AND LA=(english)</w:t>
            </w:r>
          </w:p>
          <w:p w14:paraId="63D45AB1" w14:textId="77777777" w:rsidR="00D65D21" w:rsidRPr="00351DBC" w:rsidRDefault="00D65D21" w:rsidP="00D65D21">
            <w:pPr>
              <w:jc w:val="both"/>
            </w:pPr>
          </w:p>
        </w:tc>
        <w:tc>
          <w:tcPr>
            <w:tcW w:w="1275" w:type="dxa"/>
            <w:shd w:val="clear" w:color="auto" w:fill="auto"/>
          </w:tcPr>
          <w:p w14:paraId="64A830EF" w14:textId="77777777" w:rsidR="00D65D21" w:rsidRPr="00351DBC" w:rsidRDefault="00D65D21" w:rsidP="00D65D21">
            <w:pPr>
              <w:jc w:val="center"/>
            </w:pPr>
            <w:r w:rsidRPr="00351DBC">
              <w:t>639</w:t>
            </w:r>
          </w:p>
        </w:tc>
      </w:tr>
      <w:tr w:rsidR="00351DBC" w:rsidRPr="00351DBC" w14:paraId="45FE8D3E" w14:textId="77777777" w:rsidTr="00351DBC">
        <w:tc>
          <w:tcPr>
            <w:tcW w:w="1271" w:type="dxa"/>
            <w:shd w:val="clear" w:color="auto" w:fill="auto"/>
          </w:tcPr>
          <w:p w14:paraId="3B176034" w14:textId="77777777" w:rsidR="00D65D21" w:rsidRPr="00351DBC" w:rsidRDefault="00D65D21" w:rsidP="00D65D21">
            <w:pPr>
              <w:rPr>
                <w:b/>
              </w:rPr>
            </w:pPr>
            <w:r w:rsidRPr="00351DBC">
              <w:rPr>
                <w:b/>
              </w:rPr>
              <w:t>Cochrane CENTRAL  Register of Controlled Trials</w:t>
            </w:r>
            <w:r w:rsidRPr="00351DBC">
              <w:rPr>
                <w:b/>
              </w:rPr>
              <w:tab/>
            </w:r>
          </w:p>
          <w:p w14:paraId="0AD279A5" w14:textId="77777777" w:rsidR="00D65D21" w:rsidRPr="00351DBC" w:rsidRDefault="00D65D21">
            <w:pPr>
              <w:rPr>
                <w:b/>
              </w:rPr>
            </w:pPr>
          </w:p>
        </w:tc>
        <w:tc>
          <w:tcPr>
            <w:tcW w:w="6804" w:type="dxa"/>
            <w:shd w:val="clear" w:color="auto" w:fill="auto"/>
          </w:tcPr>
          <w:p w14:paraId="47915EBF" w14:textId="77777777" w:rsidR="00D65D21" w:rsidRPr="00351DBC" w:rsidRDefault="00D65D21" w:rsidP="00D65D21">
            <w:pPr>
              <w:jc w:val="both"/>
            </w:pPr>
            <w:r w:rsidRPr="00351DBC">
              <w:t>(((carbon NEAR/3 metabol*) OR one-carbon OR "1-carbon" OR vitamin* OR avitaminos* OR folic-acid* OR folate* OR homocystein* OR life-style* OR lifestyle* OR diet OR nutrition* OR malnutrition* OR nutrient* OR micronutrient* OR supplement* OR antioxidant* OR anti-oxidant* OR methylenetetrahydrofol* OR mthfr OR metabolom* OR cholin* OR ((parent* OR maternal* OR paternal* OR mother* OR father*) NEAR/3 (intake* OR deficien* OR status)) OR (zinc NEAR/3 (status* OR metabol* OR intake* OR deficien*)) OR (dietar* NEAR/3 ratio*) OR cyanocobalamin* OR mecobalamin* OR methylcobalamin* OR cobalamin* OR cobamamid* OR hydroxocobalamin*):Ab,ti) AND ((placenta* OR Uteroplacenta*):Ab,ti) AND ((((DNA OR cfDNA OR cffDNA OR histone OR gene) NEAR/6 (methylat* OR hypermethylat* OR hypomethylat* OR modificat* OR damage)) OR epigenetic* OR epigenom* OR methylome* OR (genetic* NEAR/3 epigenes*)):Ab,ti)</w:t>
            </w:r>
          </w:p>
        </w:tc>
        <w:tc>
          <w:tcPr>
            <w:tcW w:w="1275" w:type="dxa"/>
            <w:shd w:val="clear" w:color="auto" w:fill="auto"/>
          </w:tcPr>
          <w:p w14:paraId="2EEC9AE2" w14:textId="77777777" w:rsidR="00D65D21" w:rsidRPr="00351DBC" w:rsidRDefault="00D65D21" w:rsidP="00D65D21">
            <w:pPr>
              <w:jc w:val="center"/>
            </w:pPr>
            <w:r w:rsidRPr="00351DBC">
              <w:t>27</w:t>
            </w:r>
          </w:p>
        </w:tc>
      </w:tr>
      <w:tr w:rsidR="00351DBC" w:rsidRPr="00351DBC" w14:paraId="7351C7A0" w14:textId="77777777" w:rsidTr="00351DBC">
        <w:tc>
          <w:tcPr>
            <w:tcW w:w="1271" w:type="dxa"/>
            <w:shd w:val="clear" w:color="auto" w:fill="auto"/>
          </w:tcPr>
          <w:p w14:paraId="517D65C1" w14:textId="77777777" w:rsidR="00D65D21" w:rsidRPr="00351DBC" w:rsidRDefault="00D65D21" w:rsidP="00D65D21">
            <w:pPr>
              <w:rPr>
                <w:b/>
              </w:rPr>
            </w:pPr>
            <w:r w:rsidRPr="00351DBC">
              <w:rPr>
                <w:b/>
              </w:rPr>
              <w:t xml:space="preserve">Google Scholar </w:t>
            </w:r>
          </w:p>
          <w:p w14:paraId="52B57BF9" w14:textId="77777777" w:rsidR="00D65D21" w:rsidRPr="00351DBC" w:rsidRDefault="00D65D21">
            <w:pPr>
              <w:rPr>
                <w:b/>
              </w:rPr>
            </w:pPr>
          </w:p>
        </w:tc>
        <w:tc>
          <w:tcPr>
            <w:tcW w:w="6804" w:type="dxa"/>
            <w:shd w:val="clear" w:color="auto" w:fill="auto"/>
          </w:tcPr>
          <w:p w14:paraId="1761D7A7" w14:textId="77777777" w:rsidR="00D65D21" w:rsidRPr="00351DBC" w:rsidRDefault="00D65D21" w:rsidP="00D65D21">
            <w:pPr>
              <w:jc w:val="both"/>
            </w:pPr>
            <w:r w:rsidRPr="00351DBC">
              <w:t>"carbon metabolism"|"one-carbon"|vitamins|"folic-acid"|folate|</w:t>
            </w:r>
          </w:p>
          <w:p w14:paraId="1F9ACD21" w14:textId="77777777" w:rsidR="00D65D21" w:rsidRPr="00351DBC" w:rsidRDefault="00D65D21" w:rsidP="00D65D21">
            <w:pPr>
              <w:jc w:val="both"/>
            </w:pPr>
            <w:r w:rsidRPr="00351DBC">
              <w:t>homocystein|"life-style"|lifestyle|diet|nutrition|nutrients|supplements placenta "DNA|histone|gene methylation|hypermethylation|</w:t>
            </w:r>
          </w:p>
          <w:p w14:paraId="10BC2BF4" w14:textId="77777777" w:rsidR="00D65D21" w:rsidRPr="00351DBC" w:rsidRDefault="00D65D21" w:rsidP="00D65D21">
            <w:pPr>
              <w:jc w:val="both"/>
            </w:pPr>
            <w:r w:rsidRPr="00351DBC">
              <w:t xml:space="preserve">hypomethylation|modification|damage"|epigenetics|epigenomics </w:t>
            </w:r>
          </w:p>
        </w:tc>
        <w:tc>
          <w:tcPr>
            <w:tcW w:w="1275" w:type="dxa"/>
            <w:shd w:val="clear" w:color="auto" w:fill="auto"/>
          </w:tcPr>
          <w:p w14:paraId="1DEEF5A0" w14:textId="77777777" w:rsidR="00D65D21" w:rsidRPr="00351DBC" w:rsidRDefault="00D65D21" w:rsidP="00D65D21">
            <w:pPr>
              <w:jc w:val="center"/>
            </w:pPr>
            <w:r w:rsidRPr="00351DBC">
              <w:t>200</w:t>
            </w:r>
          </w:p>
        </w:tc>
      </w:tr>
    </w:tbl>
    <w:p w14:paraId="2364306D" w14:textId="77777777" w:rsidR="00A61789" w:rsidRDefault="00A61789"/>
    <w:p w14:paraId="55A27D45" w14:textId="77777777" w:rsidR="00845B50" w:rsidRDefault="00845B50" w:rsidP="001C72EF">
      <w:pPr>
        <w:rPr>
          <w:b/>
        </w:rPr>
      </w:pPr>
    </w:p>
    <w:p w14:paraId="55AC9855" w14:textId="77777777" w:rsidR="005F1E04" w:rsidRDefault="00D65D21" w:rsidP="005F1E04">
      <w:r w:rsidRPr="00DE686E">
        <w:t xml:space="preserve"> </w:t>
      </w:r>
    </w:p>
    <w:p w14:paraId="595CCDAB" w14:textId="77777777" w:rsidR="005F1E04" w:rsidRPr="00DE686E" w:rsidRDefault="005F1E04"/>
    <w:p w14:paraId="584AFC53" w14:textId="77777777" w:rsidR="00FA5FE8" w:rsidRPr="00B43AE9" w:rsidRDefault="00F85044" w:rsidP="007651B1">
      <w:pPr>
        <w:spacing w:after="0"/>
        <w:rPr>
          <w:b/>
        </w:rPr>
      </w:pPr>
      <w:r w:rsidRPr="00B43AE9">
        <w:rPr>
          <w:b/>
        </w:rPr>
        <w:lastRenderedPageBreak/>
        <w:t>Table S2: ErasmusAGE quality score form for systematic reviews</w:t>
      </w:r>
    </w:p>
    <w:p w14:paraId="4FBEE8DF" w14:textId="77777777" w:rsidR="007651B1" w:rsidRDefault="007651B1" w:rsidP="007651B1">
      <w:pPr>
        <w:autoSpaceDE w:val="0"/>
        <w:autoSpaceDN w:val="0"/>
        <w:adjustRightInd w:val="0"/>
        <w:spacing w:after="0"/>
        <w:rPr>
          <w:rFonts w:ascii="Calibri" w:eastAsia="FreeSerif" w:hAnsi="Calibri" w:cs="FreeSerif"/>
          <w:color w:val="000000" w:themeColor="text1"/>
          <w:sz w:val="20"/>
          <w:lang w:val="en-GB"/>
        </w:rPr>
      </w:pPr>
    </w:p>
    <w:p w14:paraId="69F8A25A" w14:textId="77777777" w:rsidR="00F85044" w:rsidRPr="00F85044" w:rsidRDefault="00F85044" w:rsidP="007651B1">
      <w:pPr>
        <w:autoSpaceDE w:val="0"/>
        <w:autoSpaceDN w:val="0"/>
        <w:adjustRightInd w:val="0"/>
        <w:spacing w:after="0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F85044">
        <w:rPr>
          <w:rFonts w:ascii="Calibri" w:eastAsia="FreeSerif" w:hAnsi="Calibri" w:cs="FreeSerif"/>
          <w:color w:val="000000" w:themeColor="text1"/>
          <w:sz w:val="20"/>
          <w:lang w:val="en-GB"/>
        </w:rPr>
        <w:t>Original: ErasmusAGE, 24 June 2013</w:t>
      </w:r>
    </w:p>
    <w:p w14:paraId="027953C1" w14:textId="77777777" w:rsidR="00F85044" w:rsidRDefault="00F85044" w:rsidP="007651B1">
      <w:pPr>
        <w:autoSpaceDE w:val="0"/>
        <w:autoSpaceDN w:val="0"/>
        <w:adjustRightInd w:val="0"/>
        <w:spacing w:after="0"/>
        <w:jc w:val="both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F85044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This quality score can be used to assess the quality of studies included in systematic reviews and meta-analyses and is applicable to both interventional and observational studies. The score was designed based on previously published scoring systems (Carter et al, 2010 and the </w:t>
      </w:r>
      <w:r w:rsidRPr="00F85044">
        <w:rPr>
          <w:rFonts w:ascii="Calibri" w:hAnsi="Calibri" w:cs="Helvetica"/>
          <w:iCs/>
          <w:color w:val="000000" w:themeColor="text1"/>
          <w:sz w:val="20"/>
        </w:rPr>
        <w:t>Quality Assessment Tool for Quantitative Studies)</w:t>
      </w:r>
      <w:r w:rsidRPr="00F85044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. </w:t>
      </w:r>
      <w:r w:rsidRPr="00F85044">
        <w:rPr>
          <w:rFonts w:ascii="Calibri" w:hAnsi="Calibri" w:cs="AdvPTimes"/>
          <w:color w:val="000000" w:themeColor="text1"/>
          <w:sz w:val="20"/>
          <w:lang w:val="en-GB"/>
        </w:rPr>
        <w:t>The quality score is composed of 5 items, and each item is allocated 0, 1 or 2 points. This allows a total score between 0 and 10 points</w:t>
      </w:r>
      <w:r w:rsidRPr="00F85044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, 10 representing the highest quality. </w:t>
      </w:r>
      <w:r>
        <w:rPr>
          <w:rFonts w:ascii="Calibri" w:eastAsia="FreeSerif" w:hAnsi="Calibri" w:cs="FreeSerif"/>
          <w:color w:val="000000" w:themeColor="text1"/>
          <w:sz w:val="20"/>
          <w:lang w:val="en-GB"/>
        </w:rPr>
        <w:t>The version presented below needs to be adapted for each review separately.</w:t>
      </w:r>
    </w:p>
    <w:p w14:paraId="038ECCAA" w14:textId="77777777" w:rsidR="00F85044" w:rsidRDefault="00F85044" w:rsidP="007651B1">
      <w:pPr>
        <w:autoSpaceDE w:val="0"/>
        <w:autoSpaceDN w:val="0"/>
        <w:adjustRightInd w:val="0"/>
        <w:spacing w:after="0"/>
        <w:jc w:val="both"/>
      </w:pPr>
    </w:p>
    <w:p w14:paraId="184E360F" w14:textId="77777777" w:rsidR="00F85044" w:rsidRPr="0079398D" w:rsidRDefault="00F85044" w:rsidP="007651B1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b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Study design</w:t>
      </w:r>
    </w:p>
    <w:p w14:paraId="0B7C8C93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48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0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for studies with cross-sectional data collection</w:t>
      </w:r>
    </w:p>
    <w:p w14:paraId="4429914C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48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1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for studies with longitudinal data collection (both retrospective and prospective)</w:t>
      </w:r>
    </w:p>
    <w:p w14:paraId="09B7E10C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48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2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for intervention studies</w:t>
      </w:r>
    </w:p>
    <w:p w14:paraId="6E414FA4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720"/>
        <w:rPr>
          <w:rFonts w:ascii="Calibri" w:eastAsia="FreeSerif" w:hAnsi="Calibri" w:cs="FreeSerif"/>
          <w:b/>
          <w:color w:val="000000" w:themeColor="text1"/>
          <w:sz w:val="20"/>
          <w:lang w:val="en-GB"/>
        </w:rPr>
      </w:pPr>
    </w:p>
    <w:p w14:paraId="5A992EF4" w14:textId="77777777" w:rsidR="00F85044" w:rsidRPr="0079398D" w:rsidRDefault="00F85044" w:rsidP="007651B1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b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 xml:space="preserve">Study size 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>(predefined)*</w:t>
      </w:r>
    </w:p>
    <w:p w14:paraId="41AB2187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firstLine="348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0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 small population for analysis ( &lt;50 patients)</w:t>
      </w:r>
    </w:p>
    <w:p w14:paraId="5D321E8B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-360" w:firstLine="708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1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intermediate population for analysis (50-150 patients)</w:t>
      </w:r>
    </w:p>
    <w:p w14:paraId="66CAA6EA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48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2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large population for analysis (&gt;150 patients)</w:t>
      </w:r>
    </w:p>
    <w:p w14:paraId="077258D8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firstLine="348"/>
        <w:rPr>
          <w:rFonts w:ascii="Calibri" w:eastAsia="FreeSerif" w:hAnsi="Calibri" w:cs="FreeSerif"/>
          <w:i/>
          <w:color w:val="000000" w:themeColor="text1"/>
          <w:sz w:val="20"/>
          <w:lang w:val="en-GB"/>
        </w:rPr>
      </w:pPr>
    </w:p>
    <w:p w14:paraId="48C71748" w14:textId="77777777" w:rsidR="00F85044" w:rsidRPr="0079398D" w:rsidRDefault="00F85044" w:rsidP="007651B1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b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Exposure</w:t>
      </w:r>
    </w:p>
    <w:p w14:paraId="18D50392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firstLine="360"/>
        <w:rPr>
          <w:rFonts w:ascii="Calibri" w:eastAsia="FreeSerif" w:hAnsi="Calibri" w:cs="FreeSerif"/>
          <w:i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i/>
          <w:color w:val="000000" w:themeColor="text1"/>
          <w:sz w:val="20"/>
          <w:lang w:val="en-GB"/>
        </w:rPr>
        <w:t>Observational studies</w:t>
      </w:r>
    </w:p>
    <w:p w14:paraId="3EF6A66C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0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if the study used no appropriate exposure measurement method or if not reported</w:t>
      </w:r>
    </w:p>
    <w:p w14:paraId="175B416C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color w:val="000000" w:themeColor="text1"/>
          <w:sz w:val="20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</w:rPr>
        <w:t>1</w:t>
      </w:r>
      <w:r w:rsidRPr="0079398D">
        <w:rPr>
          <w:rFonts w:ascii="Calibri" w:eastAsia="FreeSerif" w:hAnsi="Calibri" w:cs="FreeSerif"/>
          <w:color w:val="000000" w:themeColor="text1"/>
          <w:sz w:val="20"/>
        </w:rPr>
        <w:t xml:space="preserve"> if the study used moderate quality exposure measurement methods</w:t>
      </w:r>
    </w:p>
    <w:p w14:paraId="22E98AF4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firstLine="360"/>
        <w:rPr>
          <w:rFonts w:ascii="Calibri" w:eastAsia="FreeSerif" w:hAnsi="Calibri" w:cs="FreeSerif"/>
          <w:color w:val="000000" w:themeColor="text1"/>
          <w:sz w:val="20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</w:rPr>
        <w:t>2</w:t>
      </w:r>
      <w:r w:rsidRPr="0079398D">
        <w:rPr>
          <w:rFonts w:ascii="Calibri" w:eastAsia="FreeSerif" w:hAnsi="Calibri" w:cs="FreeSerif"/>
          <w:color w:val="000000" w:themeColor="text1"/>
          <w:sz w:val="20"/>
        </w:rPr>
        <w:t xml:space="preserve"> if the study used adequate exposure measurement methods </w:t>
      </w:r>
    </w:p>
    <w:p w14:paraId="74846763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rPr>
          <w:rFonts w:ascii="Calibri" w:eastAsia="FreeSerif" w:hAnsi="Calibri" w:cs="FreeSerif"/>
          <w:color w:val="000000" w:themeColor="text1"/>
          <w:sz w:val="20"/>
        </w:rPr>
      </w:pPr>
    </w:p>
    <w:p w14:paraId="167F3C60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i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i/>
          <w:color w:val="000000" w:themeColor="text1"/>
          <w:sz w:val="20"/>
          <w:lang w:val="en-GB"/>
        </w:rPr>
        <w:t>Intervention studies</w:t>
      </w:r>
    </w:p>
    <w:p w14:paraId="2A3BE8A5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0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if the intervention was not described or not blinded</w:t>
      </w:r>
    </w:p>
    <w:p w14:paraId="5758DD81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color w:val="000000" w:themeColor="text1"/>
          <w:sz w:val="20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</w:rPr>
        <w:t>1</w:t>
      </w:r>
      <w:r w:rsidRPr="0079398D">
        <w:rPr>
          <w:rFonts w:ascii="Calibri" w:eastAsia="FreeSerif" w:hAnsi="Calibri" w:cs="FreeSerif"/>
          <w:color w:val="000000" w:themeColor="text1"/>
          <w:sz w:val="20"/>
        </w:rPr>
        <w:t xml:space="preserve"> if the intervention was adequately single blinded.</w:t>
      </w:r>
    </w:p>
    <w:p w14:paraId="0736765B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firstLine="360"/>
        <w:rPr>
          <w:rFonts w:ascii="Calibri" w:eastAsia="FreeSerif" w:hAnsi="Calibri" w:cs="FreeSerif"/>
          <w:color w:val="000000" w:themeColor="text1"/>
          <w:sz w:val="20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</w:rPr>
        <w:t>2</w:t>
      </w:r>
      <w:r w:rsidRPr="0079398D">
        <w:rPr>
          <w:rFonts w:ascii="Calibri" w:eastAsia="FreeSerif" w:hAnsi="Calibri" w:cs="FreeSerif"/>
          <w:color w:val="000000" w:themeColor="text1"/>
          <w:sz w:val="20"/>
        </w:rPr>
        <w:t xml:space="preserve"> if the intervention was adequately double-blinded. </w:t>
      </w:r>
    </w:p>
    <w:p w14:paraId="4F674864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firstLine="360"/>
        <w:rPr>
          <w:rFonts w:ascii="Calibri" w:eastAsia="FreeSerif" w:hAnsi="Calibri" w:cs="FreeSerif"/>
          <w:color w:val="000000" w:themeColor="text1"/>
          <w:sz w:val="20"/>
        </w:rPr>
      </w:pPr>
    </w:p>
    <w:p w14:paraId="4850FB2B" w14:textId="77777777" w:rsidR="00F85044" w:rsidRPr="0079398D" w:rsidRDefault="00F85044" w:rsidP="007651B1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b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Outcome</w:t>
      </w:r>
    </w:p>
    <w:p w14:paraId="65C08E77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0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if the study used no appropriate outcome measurement method or if not reported</w:t>
      </w:r>
    </w:p>
    <w:p w14:paraId="27265003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-360" w:firstLine="708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1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if the study used moderate quality outcome measurement methods</w:t>
      </w:r>
    </w:p>
    <w:p w14:paraId="03D84255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48"/>
        <w:rPr>
          <w:rFonts w:ascii="Calibri" w:eastAsia="FreeSerif" w:hAnsi="Calibri" w:cs="FreeSerif"/>
          <w:color w:val="000000" w:themeColor="text1"/>
          <w:sz w:val="20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2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if the study used adequa</w:t>
      </w:r>
      <w:r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te outcome measurement methods </w:t>
      </w:r>
    </w:p>
    <w:p w14:paraId="1A75760C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48"/>
        <w:rPr>
          <w:rFonts w:ascii="Calibri" w:eastAsia="FreeSerif" w:hAnsi="Calibri" w:cs="FreeSerif"/>
          <w:color w:val="000000" w:themeColor="text1"/>
          <w:sz w:val="20"/>
          <w:lang w:val="en-GB"/>
        </w:rPr>
      </w:pPr>
    </w:p>
    <w:p w14:paraId="273E628F" w14:textId="77777777" w:rsidR="00F85044" w:rsidRPr="0079398D" w:rsidRDefault="00F85044" w:rsidP="007651B1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b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 xml:space="preserve">Adjustments </w:t>
      </w:r>
      <w:r w:rsidRPr="0079398D">
        <w:rPr>
          <w:color w:val="000000" w:themeColor="text1"/>
          <w:sz w:val="20"/>
          <w:lang w:val="en-GB"/>
        </w:rPr>
        <w:t>†</w:t>
      </w:r>
      <w:r w:rsidRPr="0079398D">
        <w:rPr>
          <w:rFonts w:eastAsia="FreeSerif" w:cs="FreeSerif"/>
          <w:color w:val="000000" w:themeColor="text1"/>
          <w:sz w:val="20"/>
          <w:lang w:val="en-GB"/>
        </w:rPr>
        <w:t>*</w:t>
      </w:r>
    </w:p>
    <w:p w14:paraId="1F57C445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0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if findings are not controlled for at least key confounders (</w:t>
      </w:r>
      <w:r>
        <w:rPr>
          <w:rFonts w:ascii="Calibri" w:eastAsia="FreeSerif" w:hAnsi="Calibri" w:cs="FreeSerif"/>
          <w:color w:val="000000" w:themeColor="text1"/>
          <w:sz w:val="20"/>
          <w:lang w:val="en-GB"/>
        </w:rPr>
        <w:t>fetal sex, gestational age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>)</w:t>
      </w:r>
    </w:p>
    <w:p w14:paraId="05114703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firstLine="360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1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if findings are controlled for key confounders (</w:t>
      </w:r>
      <w:r>
        <w:rPr>
          <w:rFonts w:ascii="Calibri" w:eastAsia="FreeSerif" w:hAnsi="Calibri" w:cs="FreeSerif"/>
          <w:color w:val="000000" w:themeColor="text1"/>
          <w:sz w:val="20"/>
          <w:lang w:val="en-GB"/>
        </w:rPr>
        <w:t>fetal sex, gestational age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>)</w:t>
      </w:r>
    </w:p>
    <w:p w14:paraId="02DDFD8F" w14:textId="77777777" w:rsidR="00F85044" w:rsidRPr="0079398D" w:rsidRDefault="00F85044" w:rsidP="007651B1">
      <w:pPr>
        <w:autoSpaceDE w:val="0"/>
        <w:autoSpaceDN w:val="0"/>
        <w:adjustRightInd w:val="0"/>
        <w:spacing w:after="0" w:line="276" w:lineRule="auto"/>
        <w:ind w:left="360"/>
        <w:rPr>
          <w:rFonts w:ascii="Calibri" w:eastAsia="FreeSerif" w:hAnsi="Calibri" w:cs="FreeSerif"/>
          <w:color w:val="000000" w:themeColor="text1"/>
          <w:sz w:val="20"/>
          <w:lang w:val="en-GB"/>
        </w:rPr>
      </w:pPr>
      <w:r w:rsidRPr="0079398D">
        <w:rPr>
          <w:rFonts w:ascii="Calibri" w:eastAsia="FreeSerif" w:hAnsi="Calibri" w:cs="FreeSerif"/>
          <w:b/>
          <w:color w:val="000000" w:themeColor="text1"/>
          <w:sz w:val="20"/>
          <w:lang w:val="en-GB"/>
        </w:rPr>
        <w:t>2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if findings are additionally controlled for additional covariates </w:t>
      </w:r>
      <w:r w:rsidRPr="0079398D">
        <w:rPr>
          <w:rFonts w:ascii="Calibri" w:eastAsia="FreeSerif" w:hAnsi="Calibri" w:cs="FreeSerif"/>
          <w:color w:val="000000" w:themeColor="text1"/>
          <w:sz w:val="20"/>
          <w:u w:val="single"/>
          <w:lang w:val="en-GB"/>
        </w:rPr>
        <w:t>or</w:t>
      </w:r>
      <w:r w:rsidRPr="0079398D">
        <w:rPr>
          <w:rFonts w:ascii="Calibri" w:eastAsia="FreeSerif" w:hAnsi="Calibri" w:cs="FreeSerif"/>
          <w:color w:val="000000" w:themeColor="text1"/>
          <w:sz w:val="20"/>
          <w:lang w:val="en-GB"/>
        </w:rPr>
        <w:t xml:space="preserve"> when an intervention is adequately randomized</w:t>
      </w:r>
    </w:p>
    <w:p w14:paraId="195504A8" w14:textId="77777777" w:rsidR="00F85044" w:rsidRPr="00F85044" w:rsidRDefault="00F85044" w:rsidP="007651B1">
      <w:pPr>
        <w:spacing w:after="0"/>
        <w:rPr>
          <w:lang w:val="en-GB"/>
        </w:rPr>
      </w:pPr>
    </w:p>
    <w:sectPr w:rsidR="00F85044" w:rsidRPr="00F850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eeSeri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A214BC"/>
    <w:multiLevelType w:val="hybridMultilevel"/>
    <w:tmpl w:val="BB228A0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698897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BBA"/>
    <w:rsid w:val="0011507E"/>
    <w:rsid w:val="00170F3D"/>
    <w:rsid w:val="001B7D29"/>
    <w:rsid w:val="001C72EF"/>
    <w:rsid w:val="002861A5"/>
    <w:rsid w:val="002E6DBD"/>
    <w:rsid w:val="002F1243"/>
    <w:rsid w:val="00351DBC"/>
    <w:rsid w:val="00472127"/>
    <w:rsid w:val="004B35D5"/>
    <w:rsid w:val="004C1CBF"/>
    <w:rsid w:val="005C3DBA"/>
    <w:rsid w:val="005F1E04"/>
    <w:rsid w:val="006C2BBA"/>
    <w:rsid w:val="007651B1"/>
    <w:rsid w:val="00845B50"/>
    <w:rsid w:val="00954C44"/>
    <w:rsid w:val="00A61789"/>
    <w:rsid w:val="00A763E6"/>
    <w:rsid w:val="00AB7AC9"/>
    <w:rsid w:val="00B43AE9"/>
    <w:rsid w:val="00C169FD"/>
    <w:rsid w:val="00D65D21"/>
    <w:rsid w:val="00D84F82"/>
    <w:rsid w:val="00DE686E"/>
    <w:rsid w:val="00E155D6"/>
    <w:rsid w:val="00E2086D"/>
    <w:rsid w:val="00E23AF8"/>
    <w:rsid w:val="00F260AE"/>
    <w:rsid w:val="00F85044"/>
    <w:rsid w:val="00FA5FE8"/>
    <w:rsid w:val="00FE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50F07C"/>
  <w15:chartTrackingRefBased/>
  <w15:docId w15:val="{F82EB3E4-4499-49C3-B243-FAFD8AD63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5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044"/>
    <w:pPr>
      <w:spacing w:after="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044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0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8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8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3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570935">
          <w:marLeft w:val="1410"/>
          <w:marRight w:val="0"/>
          <w:marTop w:val="0"/>
          <w:marBottom w:val="0"/>
          <w:divBdr>
            <w:top w:val="none" w:sz="0" w:space="4" w:color="auto"/>
            <w:left w:val="none" w:sz="0" w:space="3" w:color="auto"/>
            <w:bottom w:val="single" w:sz="12" w:space="2" w:color="DCDCDC"/>
            <w:right w:val="none" w:sz="0" w:space="3" w:color="auto"/>
          </w:divBdr>
        </w:div>
      </w:divsChild>
    </w:div>
    <w:div w:id="15715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3478">
          <w:marLeft w:val="1410"/>
          <w:marRight w:val="0"/>
          <w:marTop w:val="0"/>
          <w:marBottom w:val="0"/>
          <w:divBdr>
            <w:top w:val="none" w:sz="0" w:space="4" w:color="auto"/>
            <w:left w:val="none" w:sz="0" w:space="3" w:color="auto"/>
            <w:bottom w:val="single" w:sz="12" w:space="2" w:color="DCDCDC"/>
            <w:right w:val="none" w:sz="0" w:space="3" w:color="auto"/>
          </w:divBdr>
        </w:div>
      </w:divsChild>
    </w:div>
    <w:div w:id="16454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6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0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4</Words>
  <Characters>6436</Characters>
  <Application>Microsoft Office Word</Application>
  <DocSecurity>0</DocSecurity>
  <Lines>155</Lines>
  <Paragraphs>5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Aswathi Muthukumar</cp:lastModifiedBy>
  <cp:revision>2</cp:revision>
  <dcterms:created xsi:type="dcterms:W3CDTF">2024-02-10T05:08:00Z</dcterms:created>
  <dcterms:modified xsi:type="dcterms:W3CDTF">2024-02-10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de19067cb08f24481a119ff089d7d12d1348737d05657ab2b3553bfca7aa5d</vt:lpwstr>
  </property>
</Properties>
</file>